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6EE92" w14:textId="255D845A" w:rsidR="00033833" w:rsidRPr="00256135" w:rsidRDefault="000E2CBD">
      <w:pPr>
        <w:rPr>
          <w:b/>
          <w:bCs/>
        </w:rPr>
      </w:pPr>
      <w:r>
        <w:rPr>
          <w:b/>
          <w:bCs/>
        </w:rPr>
        <w:t xml:space="preserve">Appendix 1: </w:t>
      </w:r>
      <w:r w:rsidR="00774077">
        <w:rPr>
          <w:b/>
          <w:bCs/>
        </w:rPr>
        <w:t xml:space="preserve">SAMBA22 questions regarding </w:t>
      </w:r>
      <w:r w:rsidR="00BD327A" w:rsidRPr="00256135">
        <w:rPr>
          <w:b/>
          <w:bCs/>
        </w:rPr>
        <w:t xml:space="preserve">Medical </w:t>
      </w:r>
      <w:r w:rsidR="00360A53" w:rsidRPr="00256135">
        <w:rPr>
          <w:b/>
          <w:bCs/>
        </w:rPr>
        <w:t>Same Day Emergency Care</w:t>
      </w:r>
    </w:p>
    <w:p w14:paraId="19565500" w14:textId="57BEB5D9" w:rsidR="00360A53" w:rsidRDefault="00360A53">
      <w:r>
        <w:t xml:space="preserve">(or equivalent – names may differ, </w:t>
      </w:r>
      <w:r w:rsidR="00BD327A">
        <w:t xml:space="preserve">but include Same Day Emergency Care (SDEC), Ambulatory Emergency Care (AEC), and Rapid Assessment and Care (RAC), providing assessment and treatment for medical patients </w:t>
      </w:r>
      <w:r w:rsidR="009C1C59">
        <w:t>with zero-length of stay)</w:t>
      </w:r>
    </w:p>
    <w:p w14:paraId="724BF725" w14:textId="19698CD2" w:rsidR="009C1C59" w:rsidRDefault="009C1C59" w:rsidP="009C1C59">
      <w:pPr>
        <w:pStyle w:val="ListParagraph"/>
        <w:numPr>
          <w:ilvl w:val="0"/>
          <w:numId w:val="1"/>
        </w:numPr>
      </w:pPr>
      <w:r>
        <w:t>Do you have a medical SDEC service (or equivalent)? Y/N</w:t>
      </w:r>
    </w:p>
    <w:p w14:paraId="6195F8BF" w14:textId="7167D6AD" w:rsidR="00194A20" w:rsidRDefault="00C779A9" w:rsidP="003D0137">
      <w:pPr>
        <w:pStyle w:val="ListParagraph"/>
        <w:numPr>
          <w:ilvl w:val="0"/>
          <w:numId w:val="1"/>
        </w:numPr>
      </w:pPr>
      <w:r>
        <w:t xml:space="preserve">If yes: </w:t>
      </w:r>
      <w:r w:rsidR="00256135">
        <w:t>What is it called? ……………………….</w:t>
      </w:r>
    </w:p>
    <w:p w14:paraId="40939D23" w14:textId="3940D1CC" w:rsidR="00C779A9" w:rsidRDefault="00256135" w:rsidP="003D0137">
      <w:pPr>
        <w:pStyle w:val="ListParagraph"/>
        <w:numPr>
          <w:ilvl w:val="0"/>
          <w:numId w:val="1"/>
        </w:numPr>
      </w:pPr>
      <w:r>
        <w:t xml:space="preserve">Is your SDEC provided in a unit that is physically separate to the AMU? Y/N </w:t>
      </w:r>
    </w:p>
    <w:p w14:paraId="1C7663BA" w14:textId="6CB2BF19" w:rsidR="009D082C" w:rsidRDefault="00C779A9" w:rsidP="003D0137">
      <w:pPr>
        <w:pStyle w:val="ListParagraph"/>
        <w:numPr>
          <w:ilvl w:val="0"/>
          <w:numId w:val="1"/>
        </w:numPr>
      </w:pPr>
      <w:r>
        <w:t xml:space="preserve">Does your SDEC only see patients attending with specific conditions (e.g. DVT) or on protocolised pathways? Yes/no </w:t>
      </w:r>
    </w:p>
    <w:p w14:paraId="5CB70B1E" w14:textId="7F2F932E" w:rsidR="00194A20" w:rsidRDefault="009D082C" w:rsidP="00194A20">
      <w:pPr>
        <w:pStyle w:val="ListParagraph"/>
        <w:numPr>
          <w:ilvl w:val="1"/>
          <w:numId w:val="1"/>
        </w:numPr>
      </w:pPr>
      <w:r>
        <w:t xml:space="preserve">If yes: Can </w:t>
      </w:r>
      <w:r w:rsidR="00A8029A">
        <w:t xml:space="preserve">patients presenting to ED with these conditions be directed to SDEC without </w:t>
      </w:r>
      <w:r w:rsidR="003D0137">
        <w:t>clerking by an ED clinician? Yes/no</w:t>
      </w:r>
    </w:p>
    <w:p w14:paraId="7584E382" w14:textId="766CEF4D" w:rsidR="00194A20" w:rsidRDefault="003D0137" w:rsidP="00194A20">
      <w:pPr>
        <w:pStyle w:val="ListParagraph"/>
        <w:numPr>
          <w:ilvl w:val="0"/>
          <w:numId w:val="1"/>
        </w:numPr>
      </w:pPr>
      <w:r>
        <w:t xml:space="preserve">From </w:t>
      </w:r>
      <w:r w:rsidR="00F516D6">
        <w:t>w</w:t>
      </w:r>
      <w:r w:rsidR="00EA6EA8">
        <w:t xml:space="preserve">hat time </w:t>
      </w:r>
      <w:r w:rsidR="00F516D6">
        <w:t xml:space="preserve">are patients seen in </w:t>
      </w:r>
      <w:r w:rsidR="00EA6EA8">
        <w:t>your SDEC service? Time/24hrs</w:t>
      </w:r>
    </w:p>
    <w:p w14:paraId="56F214AE" w14:textId="30475AD8" w:rsidR="00194A20" w:rsidRDefault="00F516D6" w:rsidP="00F95835">
      <w:pPr>
        <w:pStyle w:val="ListParagraph"/>
        <w:numPr>
          <w:ilvl w:val="0"/>
          <w:numId w:val="1"/>
        </w:numPr>
      </w:pPr>
      <w:r>
        <w:t>Until w</w:t>
      </w:r>
      <w:r w:rsidR="00EA6EA8">
        <w:t xml:space="preserve">hat time </w:t>
      </w:r>
      <w:r>
        <w:t>are patients in your</w:t>
      </w:r>
      <w:r w:rsidR="00EA6EA8">
        <w:t xml:space="preserve"> SDEC service? Time/24hrs</w:t>
      </w:r>
    </w:p>
    <w:p w14:paraId="29812286" w14:textId="03883B0F" w:rsidR="00194A20" w:rsidRDefault="00CB258E" w:rsidP="0001310F">
      <w:pPr>
        <w:pStyle w:val="ListParagraph"/>
        <w:numPr>
          <w:ilvl w:val="0"/>
          <w:numId w:val="1"/>
        </w:numPr>
      </w:pPr>
      <w:r>
        <w:t xml:space="preserve">Is a consultant physician </w:t>
      </w:r>
      <w:r w:rsidR="0001310F">
        <w:t xml:space="preserve">physically </w:t>
      </w:r>
      <w:r>
        <w:t xml:space="preserve">available throughout the opening times of your SDEC? </w:t>
      </w:r>
      <w:r w:rsidR="00EA6EA8">
        <w:t>Y/N</w:t>
      </w:r>
    </w:p>
    <w:p w14:paraId="789E1C55" w14:textId="2302E74A" w:rsidR="009366EE" w:rsidRDefault="00B344F9" w:rsidP="009C1C59">
      <w:pPr>
        <w:pStyle w:val="ListParagraph"/>
        <w:numPr>
          <w:ilvl w:val="0"/>
          <w:numId w:val="1"/>
        </w:numPr>
      </w:pPr>
      <w:r>
        <w:t>Do you have a nominated clinician for overall leadership of the SDEC service? Y/N</w:t>
      </w:r>
    </w:p>
    <w:p w14:paraId="0DCF4B11" w14:textId="70EF232B" w:rsidR="00194A20" w:rsidRDefault="00B344F9" w:rsidP="0001310F">
      <w:pPr>
        <w:pStyle w:val="ListParagraph"/>
        <w:numPr>
          <w:ilvl w:val="1"/>
          <w:numId w:val="1"/>
        </w:numPr>
      </w:pPr>
      <w:r>
        <w:t xml:space="preserve">If Y: </w:t>
      </w:r>
      <w:r w:rsidR="00433926">
        <w:t>from which staff group? Consultant/nursing/ACP/other…………</w:t>
      </w:r>
    </w:p>
    <w:p w14:paraId="372AE183" w14:textId="77A3458E" w:rsidR="00194A20" w:rsidRDefault="00433926" w:rsidP="0001310F">
      <w:pPr>
        <w:pStyle w:val="ListParagraph"/>
        <w:numPr>
          <w:ilvl w:val="0"/>
          <w:numId w:val="1"/>
        </w:numPr>
      </w:pPr>
      <w:r>
        <w:t>Do you contact non-attenders? Y/N</w:t>
      </w:r>
    </w:p>
    <w:p w14:paraId="4F1C1A85" w14:textId="6E2E2A72" w:rsidR="00433926" w:rsidRDefault="00933E94" w:rsidP="00433926">
      <w:pPr>
        <w:pStyle w:val="ListParagraph"/>
        <w:numPr>
          <w:ilvl w:val="0"/>
          <w:numId w:val="1"/>
        </w:numPr>
      </w:pPr>
      <w:r>
        <w:t>Do you book patients to return to SDEC? Y/N</w:t>
      </w:r>
    </w:p>
    <w:p w14:paraId="570FB590" w14:textId="57BDAED5" w:rsidR="00933E94" w:rsidRDefault="00933E94" w:rsidP="00933E94">
      <w:pPr>
        <w:pStyle w:val="ListParagraph"/>
        <w:numPr>
          <w:ilvl w:val="1"/>
          <w:numId w:val="1"/>
        </w:numPr>
      </w:pPr>
      <w:r>
        <w:t>If Y: Are they booked to a time slot? Y/N</w:t>
      </w:r>
    </w:p>
    <w:p w14:paraId="6119AC92" w14:textId="764FAAB3" w:rsidR="00933E94" w:rsidRDefault="001A1B25" w:rsidP="00933E94">
      <w:pPr>
        <w:pStyle w:val="ListParagraph"/>
        <w:numPr>
          <w:ilvl w:val="1"/>
          <w:numId w:val="1"/>
        </w:numPr>
      </w:pPr>
      <w:r>
        <w:t>If Y: What can patients return for: select all that apply: acute medicine review/IV antibiotics/</w:t>
      </w:r>
      <w:r w:rsidR="00B5261F">
        <w:t>CT scans/US scans/anaemia treatment/DVT rule out/specialty review</w:t>
      </w:r>
    </w:p>
    <w:p w14:paraId="072E5066" w14:textId="3877C962" w:rsidR="00934082" w:rsidRDefault="00934082" w:rsidP="00934082">
      <w:pPr>
        <w:pStyle w:val="ListParagraph"/>
        <w:numPr>
          <w:ilvl w:val="0"/>
          <w:numId w:val="1"/>
        </w:numPr>
      </w:pPr>
      <w:r>
        <w:t>Do you collect patient feedback? Y/N</w:t>
      </w:r>
    </w:p>
    <w:p w14:paraId="473F72B7" w14:textId="7025FADF" w:rsidR="00934082" w:rsidRDefault="00934082" w:rsidP="00934082">
      <w:pPr>
        <w:pStyle w:val="ListParagraph"/>
        <w:numPr>
          <w:ilvl w:val="0"/>
          <w:numId w:val="1"/>
        </w:numPr>
      </w:pPr>
      <w:r>
        <w:t>Do you have a SOP (standard operating procedure) for the SDEC? Y/N</w:t>
      </w:r>
      <w:r w:rsidR="009A070B">
        <w:t>/unknown</w:t>
      </w:r>
    </w:p>
    <w:p w14:paraId="352261AF" w14:textId="77777777" w:rsidR="009C330C" w:rsidRDefault="0001310F" w:rsidP="00934082">
      <w:pPr>
        <w:pStyle w:val="ListParagraph"/>
        <w:numPr>
          <w:ilvl w:val="0"/>
          <w:numId w:val="1"/>
        </w:numPr>
      </w:pPr>
      <w:r>
        <w:t>Do you have specific SDEC/ambulatory pathways for: (tick all that apply)</w:t>
      </w:r>
    </w:p>
    <w:p w14:paraId="7DB8F840" w14:textId="3B549FDB" w:rsidR="0001310F" w:rsidRDefault="0001310F" w:rsidP="009C330C">
      <w:pPr>
        <w:pStyle w:val="ListParagraph"/>
      </w:pPr>
      <w:r>
        <w:t>Chest pain/PE/DVT/anaemia/AF/AKI/deranged liver function tests</w:t>
      </w:r>
      <w:r w:rsidR="009C330C">
        <w:t xml:space="preserve"> </w:t>
      </w:r>
      <w:r>
        <w:t>/headache/</w:t>
      </w:r>
      <w:proofErr w:type="spellStart"/>
      <w:r>
        <w:t>papilloedema</w:t>
      </w:r>
      <w:proofErr w:type="spellEnd"/>
      <w:r>
        <w:t>/cellulitis/heart failure</w:t>
      </w:r>
      <w:r w:rsidR="00F0192F">
        <w:t>/Covid/None</w:t>
      </w:r>
    </w:p>
    <w:p w14:paraId="36938172" w14:textId="18FEC121" w:rsidR="009A070B" w:rsidRDefault="007B2D45" w:rsidP="00934082">
      <w:pPr>
        <w:pStyle w:val="ListParagraph"/>
        <w:numPr>
          <w:ilvl w:val="0"/>
          <w:numId w:val="1"/>
        </w:numPr>
      </w:pPr>
      <w:r>
        <w:t>Do you have SDEC specific patient information available? Y/N</w:t>
      </w:r>
    </w:p>
    <w:p w14:paraId="43629713" w14:textId="07DF9380" w:rsidR="007B2D45" w:rsidRDefault="00A9544A" w:rsidP="00934082">
      <w:pPr>
        <w:pStyle w:val="ListParagraph"/>
        <w:numPr>
          <w:ilvl w:val="0"/>
          <w:numId w:val="1"/>
        </w:numPr>
      </w:pPr>
      <w:r>
        <w:t xml:space="preserve">Is there a private area available and accessible within SDEC (e.g. for confidential conversation)? Y/N </w:t>
      </w:r>
    </w:p>
    <w:p w14:paraId="1C5E0F12" w14:textId="4AD4D88E" w:rsidR="00A9544A" w:rsidRDefault="00045D9B" w:rsidP="00934082">
      <w:pPr>
        <w:pStyle w:val="ListParagraph"/>
        <w:numPr>
          <w:ilvl w:val="0"/>
          <w:numId w:val="1"/>
        </w:numPr>
      </w:pPr>
      <w:r>
        <w:t>How many assessment spaces (for patient review) are in your SDEC?  (number)</w:t>
      </w:r>
    </w:p>
    <w:p w14:paraId="165A611D" w14:textId="3FD30753" w:rsidR="00045D9B" w:rsidRDefault="00045D9B" w:rsidP="00934082">
      <w:pPr>
        <w:pStyle w:val="ListParagraph"/>
        <w:numPr>
          <w:ilvl w:val="0"/>
          <w:numId w:val="1"/>
        </w:numPr>
      </w:pPr>
      <w:r>
        <w:t xml:space="preserve">Does your SDEC accept patients requiring assistance with mobility? Y/N </w:t>
      </w:r>
    </w:p>
    <w:p w14:paraId="1A765DE7" w14:textId="60898171" w:rsidR="00055B63" w:rsidRDefault="00055B63" w:rsidP="00934082">
      <w:pPr>
        <w:pStyle w:val="ListParagraph"/>
        <w:numPr>
          <w:ilvl w:val="0"/>
          <w:numId w:val="1"/>
        </w:numPr>
      </w:pPr>
      <w:r>
        <w:t xml:space="preserve">Does your SDEC accept patients confined to: </w:t>
      </w:r>
    </w:p>
    <w:p w14:paraId="703FE95C" w14:textId="774F34FD" w:rsidR="00055B63" w:rsidRDefault="00055B63" w:rsidP="00055B63">
      <w:pPr>
        <w:pStyle w:val="ListParagraph"/>
        <w:numPr>
          <w:ilvl w:val="1"/>
          <w:numId w:val="1"/>
        </w:numPr>
      </w:pPr>
      <w:r>
        <w:t>Bed Y/N</w:t>
      </w:r>
    </w:p>
    <w:p w14:paraId="7F612EF3" w14:textId="11C1BF1C" w:rsidR="00055B63" w:rsidRDefault="00055B63" w:rsidP="00055B63">
      <w:pPr>
        <w:pStyle w:val="ListParagraph"/>
        <w:numPr>
          <w:ilvl w:val="1"/>
          <w:numId w:val="1"/>
        </w:numPr>
      </w:pPr>
      <w:r>
        <w:t>Chair Y/N</w:t>
      </w:r>
    </w:p>
    <w:p w14:paraId="6CCDCC78" w14:textId="779BA76B" w:rsidR="00055B63" w:rsidRDefault="00055B63" w:rsidP="00055B63">
      <w:pPr>
        <w:pStyle w:val="ListParagraph"/>
        <w:numPr>
          <w:ilvl w:val="0"/>
          <w:numId w:val="1"/>
        </w:numPr>
      </w:pPr>
      <w:r>
        <w:t>Do you use set criteria to assess patient suitability for SDEC? Y/N</w:t>
      </w:r>
    </w:p>
    <w:p w14:paraId="6697C18D" w14:textId="1B6F687A" w:rsidR="008D401C" w:rsidRDefault="008D401C" w:rsidP="008D401C">
      <w:pPr>
        <w:pStyle w:val="ListParagraph"/>
        <w:numPr>
          <w:ilvl w:val="1"/>
          <w:numId w:val="1"/>
        </w:numPr>
      </w:pPr>
      <w:r>
        <w:t xml:space="preserve">If Y: </w:t>
      </w:r>
      <w:proofErr w:type="gramStart"/>
      <w:r>
        <w:t>Does</w:t>
      </w:r>
      <w:proofErr w:type="gramEnd"/>
      <w:r>
        <w:t xml:space="preserve"> this include- </w:t>
      </w:r>
    </w:p>
    <w:p w14:paraId="72288CAF" w14:textId="04B08598" w:rsidR="008D401C" w:rsidRDefault="008D401C" w:rsidP="008D401C">
      <w:pPr>
        <w:pStyle w:val="ListParagraph"/>
        <w:numPr>
          <w:ilvl w:val="2"/>
          <w:numId w:val="1"/>
        </w:numPr>
      </w:pPr>
      <w:r>
        <w:t>Amb score Y/N</w:t>
      </w:r>
    </w:p>
    <w:p w14:paraId="74BCD6AE" w14:textId="6B92B5BD" w:rsidR="008D401C" w:rsidRDefault="008D401C" w:rsidP="008D401C">
      <w:pPr>
        <w:pStyle w:val="ListParagraph"/>
        <w:numPr>
          <w:ilvl w:val="2"/>
          <w:numId w:val="1"/>
        </w:numPr>
      </w:pPr>
      <w:r>
        <w:t>GAPS Y/N</w:t>
      </w:r>
    </w:p>
    <w:p w14:paraId="6B678007" w14:textId="479FD26B" w:rsidR="008D401C" w:rsidRDefault="008D401C" w:rsidP="008D401C">
      <w:pPr>
        <w:pStyle w:val="ListParagraph"/>
        <w:numPr>
          <w:ilvl w:val="2"/>
          <w:numId w:val="1"/>
        </w:numPr>
      </w:pPr>
      <w:r>
        <w:t>CFS Y/N</w:t>
      </w:r>
    </w:p>
    <w:p w14:paraId="296CD4A0" w14:textId="002F5E13" w:rsidR="008D401C" w:rsidRDefault="008D401C" w:rsidP="008D401C">
      <w:pPr>
        <w:pStyle w:val="ListParagraph"/>
        <w:numPr>
          <w:ilvl w:val="2"/>
          <w:numId w:val="1"/>
        </w:numPr>
      </w:pPr>
      <w:r>
        <w:t>NEWS2 (or equivalent) Y/N</w:t>
      </w:r>
    </w:p>
    <w:p w14:paraId="7F9E53B5" w14:textId="47537013" w:rsidR="008D401C" w:rsidRDefault="00FB25CD" w:rsidP="008D401C">
      <w:pPr>
        <w:pStyle w:val="ListParagraph"/>
        <w:numPr>
          <w:ilvl w:val="2"/>
          <w:numId w:val="1"/>
        </w:numPr>
      </w:pPr>
      <w:r>
        <w:t>Centre specific criteria Y/N</w:t>
      </w:r>
    </w:p>
    <w:p w14:paraId="6FFA337E" w14:textId="4F8B4BDE" w:rsidR="00FB25CD" w:rsidRDefault="00FB25CD" w:rsidP="00FB25CD">
      <w:pPr>
        <w:pStyle w:val="ListParagraph"/>
        <w:numPr>
          <w:ilvl w:val="0"/>
          <w:numId w:val="1"/>
        </w:numPr>
      </w:pPr>
      <w:r>
        <w:t>Can ED refer patients to SDEC from ED triage (without full clinician review)? Y/N</w:t>
      </w:r>
    </w:p>
    <w:p w14:paraId="6705B161" w14:textId="595CDBBC" w:rsidR="00FB25CD" w:rsidRDefault="00FB25CD" w:rsidP="00FB25CD">
      <w:pPr>
        <w:pStyle w:val="ListParagraph"/>
        <w:numPr>
          <w:ilvl w:val="0"/>
          <w:numId w:val="1"/>
        </w:numPr>
      </w:pPr>
      <w:r>
        <w:t>Can ED refer patients to SDEC</w:t>
      </w:r>
      <w:r w:rsidR="00194A20">
        <w:t xml:space="preserve"> without prior discussion with the medical team</w:t>
      </w:r>
      <w:r>
        <w:t>? Y/N</w:t>
      </w:r>
    </w:p>
    <w:p w14:paraId="66A98663" w14:textId="74299E63" w:rsidR="00E77B7B" w:rsidRDefault="00E77B7B" w:rsidP="00E77B7B">
      <w:pPr>
        <w:pStyle w:val="ListParagraph"/>
        <w:numPr>
          <w:ilvl w:val="0"/>
          <w:numId w:val="1"/>
        </w:numPr>
      </w:pPr>
      <w:r>
        <w:t>Can GP/primary care refer patients directly to SDEC for first medical assessment? Y/N</w:t>
      </w:r>
    </w:p>
    <w:p w14:paraId="6310F45A" w14:textId="7BD89F88" w:rsidR="00E77B7B" w:rsidRDefault="00E77B7B" w:rsidP="00E77B7B">
      <w:pPr>
        <w:pStyle w:val="ListParagraph"/>
        <w:numPr>
          <w:ilvl w:val="0"/>
          <w:numId w:val="1"/>
        </w:numPr>
      </w:pPr>
      <w:r>
        <w:t>Can paramedics refer patients directly to SDEC for first medical assessment? Y/N</w:t>
      </w:r>
    </w:p>
    <w:p w14:paraId="13A3EF7D" w14:textId="76EDB208" w:rsidR="00FB25CD" w:rsidRDefault="00321429" w:rsidP="00FB25CD">
      <w:pPr>
        <w:pStyle w:val="ListParagraph"/>
        <w:numPr>
          <w:ilvl w:val="0"/>
          <w:numId w:val="1"/>
        </w:numPr>
      </w:pPr>
      <w:r>
        <w:t xml:space="preserve">Can patients </w:t>
      </w:r>
      <w:r w:rsidR="00136004">
        <w:t xml:space="preserve">be booked </w:t>
      </w:r>
      <w:r>
        <w:t>to return to SDEC (e.g. for follow-up or investigations</w:t>
      </w:r>
      <w:r w:rsidR="00136004">
        <w:t xml:space="preserve">) by: </w:t>
      </w:r>
    </w:p>
    <w:p w14:paraId="3304CD4E" w14:textId="161FD734" w:rsidR="00136004" w:rsidRDefault="00136004" w:rsidP="00136004">
      <w:pPr>
        <w:pStyle w:val="ListParagraph"/>
        <w:numPr>
          <w:ilvl w:val="1"/>
          <w:numId w:val="1"/>
        </w:numPr>
      </w:pPr>
      <w:r>
        <w:lastRenderedPageBreak/>
        <w:t>Acute medicine Y/N</w:t>
      </w:r>
    </w:p>
    <w:p w14:paraId="48A1DE4D" w14:textId="2B032193" w:rsidR="00136004" w:rsidRDefault="00136004" w:rsidP="00136004">
      <w:pPr>
        <w:pStyle w:val="ListParagraph"/>
        <w:numPr>
          <w:ilvl w:val="1"/>
          <w:numId w:val="1"/>
        </w:numPr>
      </w:pPr>
      <w:r>
        <w:t>Inpatient medical wards Y/N</w:t>
      </w:r>
    </w:p>
    <w:p w14:paraId="5667544D" w14:textId="00DB102D" w:rsidR="00136004" w:rsidRDefault="00A63C44" w:rsidP="00136004">
      <w:pPr>
        <w:pStyle w:val="ListParagraph"/>
        <w:numPr>
          <w:ilvl w:val="1"/>
          <w:numId w:val="1"/>
        </w:numPr>
      </w:pPr>
      <w:r>
        <w:t>Emergency medicine</w:t>
      </w:r>
      <w:r w:rsidR="00136004">
        <w:t xml:space="preserve"> Y/N</w:t>
      </w:r>
    </w:p>
    <w:p w14:paraId="71E79E88" w14:textId="77777777" w:rsidR="00136004" w:rsidRDefault="00136004" w:rsidP="00A63C44">
      <w:pPr>
        <w:pStyle w:val="ListParagraph"/>
        <w:ind w:left="1440"/>
      </w:pPr>
    </w:p>
    <w:sectPr w:rsidR="001360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1344F6"/>
    <w:multiLevelType w:val="hybridMultilevel"/>
    <w:tmpl w:val="03AC1874"/>
    <w:lvl w:ilvl="0" w:tplc="CAAA8B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8B1270"/>
    <w:multiLevelType w:val="hybridMultilevel"/>
    <w:tmpl w:val="893C35E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3981231">
    <w:abstractNumId w:val="1"/>
  </w:num>
  <w:num w:numId="2" w16cid:durableId="1599329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833"/>
    <w:rsid w:val="0001310F"/>
    <w:rsid w:val="00033833"/>
    <w:rsid w:val="00045D9B"/>
    <w:rsid w:val="00055B63"/>
    <w:rsid w:val="000E2CBD"/>
    <w:rsid w:val="00136004"/>
    <w:rsid w:val="00194A20"/>
    <w:rsid w:val="001A1B25"/>
    <w:rsid w:val="00256135"/>
    <w:rsid w:val="00321429"/>
    <w:rsid w:val="00360A53"/>
    <w:rsid w:val="003D0137"/>
    <w:rsid w:val="003D2B2C"/>
    <w:rsid w:val="00433926"/>
    <w:rsid w:val="004D4932"/>
    <w:rsid w:val="00774077"/>
    <w:rsid w:val="007B2D45"/>
    <w:rsid w:val="008D401C"/>
    <w:rsid w:val="00933E94"/>
    <w:rsid w:val="00934082"/>
    <w:rsid w:val="009366EE"/>
    <w:rsid w:val="009A070B"/>
    <w:rsid w:val="009C1C59"/>
    <w:rsid w:val="009C330C"/>
    <w:rsid w:val="009D082C"/>
    <w:rsid w:val="00A31333"/>
    <w:rsid w:val="00A63C44"/>
    <w:rsid w:val="00A66377"/>
    <w:rsid w:val="00A8029A"/>
    <w:rsid w:val="00A9544A"/>
    <w:rsid w:val="00B3421C"/>
    <w:rsid w:val="00B344F9"/>
    <w:rsid w:val="00B5261F"/>
    <w:rsid w:val="00BA5507"/>
    <w:rsid w:val="00BD327A"/>
    <w:rsid w:val="00C779A9"/>
    <w:rsid w:val="00CB258E"/>
    <w:rsid w:val="00E77B7B"/>
    <w:rsid w:val="00EA6EA8"/>
    <w:rsid w:val="00F0192F"/>
    <w:rsid w:val="00F516D6"/>
    <w:rsid w:val="00F95835"/>
    <w:rsid w:val="00FB2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6D62D"/>
  <w15:chartTrackingRefBased/>
  <w15:docId w15:val="{EF5FBC71-18DC-489B-8F03-954C69963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1C5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94A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4A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4A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A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A2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13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4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Atkin</dc:creator>
  <cp:keywords/>
  <dc:description/>
  <cp:lastModifiedBy>Cat Atkin</cp:lastModifiedBy>
  <cp:revision>6</cp:revision>
  <dcterms:created xsi:type="dcterms:W3CDTF">2025-04-17T12:18:00Z</dcterms:created>
  <dcterms:modified xsi:type="dcterms:W3CDTF">2025-04-17T12:20:00Z</dcterms:modified>
</cp:coreProperties>
</file>